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88A" w:rsidRPr="003D01A2" w:rsidRDefault="0072788A" w:rsidP="0072788A">
      <w:pPr>
        <w:pStyle w:val="Caption"/>
        <w:keepNext/>
        <w:rPr>
          <w:b w:val="0"/>
          <w:i/>
          <w:color w:val="auto"/>
          <w:sz w:val="22"/>
          <w:szCs w:val="22"/>
        </w:rPr>
      </w:pPr>
      <w:bookmarkStart w:id="0" w:name="_Ref517962004"/>
      <w:r>
        <w:rPr>
          <w:b w:val="0"/>
          <w:color w:val="auto"/>
          <w:sz w:val="22"/>
          <w:szCs w:val="22"/>
        </w:rPr>
        <w:t xml:space="preserve">Table </w:t>
      </w:r>
      <w:r w:rsidR="00C7655C">
        <w:rPr>
          <w:b w:val="0"/>
          <w:color w:val="auto"/>
          <w:sz w:val="22"/>
          <w:szCs w:val="22"/>
        </w:rPr>
        <w:t>S</w:t>
      </w:r>
      <w:r w:rsidRPr="009B7F8C">
        <w:rPr>
          <w:b w:val="0"/>
          <w:color w:val="auto"/>
          <w:sz w:val="22"/>
          <w:szCs w:val="22"/>
        </w:rPr>
        <w:fldChar w:fldCharType="begin"/>
      </w:r>
      <w:r w:rsidRPr="009B7F8C">
        <w:rPr>
          <w:b w:val="0"/>
          <w:color w:val="auto"/>
          <w:sz w:val="22"/>
          <w:szCs w:val="22"/>
        </w:rPr>
        <w:instrText xml:space="preserve"> SEQ Table \* ARABIC </w:instrText>
      </w:r>
      <w:r w:rsidRPr="009B7F8C">
        <w:rPr>
          <w:b w:val="0"/>
          <w:color w:val="auto"/>
          <w:sz w:val="22"/>
          <w:szCs w:val="22"/>
        </w:rPr>
        <w:fldChar w:fldCharType="separate"/>
      </w:r>
      <w:r>
        <w:rPr>
          <w:b w:val="0"/>
          <w:noProof/>
          <w:color w:val="auto"/>
          <w:sz w:val="22"/>
          <w:szCs w:val="22"/>
        </w:rPr>
        <w:t>2</w:t>
      </w:r>
      <w:r w:rsidRPr="009B7F8C">
        <w:rPr>
          <w:b w:val="0"/>
          <w:color w:val="auto"/>
          <w:sz w:val="22"/>
          <w:szCs w:val="22"/>
        </w:rPr>
        <w:fldChar w:fldCharType="end"/>
      </w:r>
      <w:bookmarkEnd w:id="0"/>
      <w:r w:rsidRPr="009B7F8C">
        <w:rPr>
          <w:b w:val="0"/>
          <w:color w:val="auto"/>
          <w:sz w:val="22"/>
          <w:szCs w:val="22"/>
        </w:rPr>
        <w:t xml:space="preserve">: </w:t>
      </w:r>
      <w:r w:rsidRPr="00153FD7">
        <w:rPr>
          <w:b w:val="0"/>
          <w:i/>
          <w:color w:val="auto"/>
          <w:sz w:val="22"/>
          <w:szCs w:val="22"/>
        </w:rPr>
        <w:t xml:space="preserve">Results of </w:t>
      </w:r>
      <w:r>
        <w:rPr>
          <w:b w:val="0"/>
          <w:i/>
          <w:color w:val="auto"/>
          <w:sz w:val="22"/>
          <w:szCs w:val="22"/>
        </w:rPr>
        <w:t>uni</w:t>
      </w:r>
      <w:r w:rsidRPr="00153FD7">
        <w:rPr>
          <w:b w:val="0"/>
          <w:i/>
          <w:color w:val="auto"/>
          <w:sz w:val="22"/>
          <w:szCs w:val="22"/>
        </w:rPr>
        <w:t>variate analyses for A</w:t>
      </w:r>
      <w:r>
        <w:rPr>
          <w:b w:val="0"/>
          <w:i/>
          <w:color w:val="auto"/>
          <w:sz w:val="22"/>
          <w:szCs w:val="22"/>
        </w:rPr>
        <w:t>RI</w:t>
      </w:r>
      <w:r w:rsidRPr="00153FD7">
        <w:rPr>
          <w:b w:val="0"/>
          <w:i/>
          <w:color w:val="auto"/>
          <w:sz w:val="22"/>
          <w:szCs w:val="22"/>
        </w:rPr>
        <w:t xml:space="preserve"> in all age categories (overall), children (&lt;16years) and adults</w:t>
      </w:r>
      <w:r w:rsidR="003D01A2">
        <w:rPr>
          <w:b w:val="0"/>
          <w:i/>
          <w:color w:val="auto"/>
          <w:sz w:val="22"/>
          <w:szCs w:val="22"/>
        </w:rPr>
        <w:t xml:space="preserve"> </w:t>
      </w:r>
      <w:r w:rsidR="003D01A2" w:rsidRPr="003D01A2">
        <w:rPr>
          <w:b w:val="0"/>
          <w:i/>
          <w:color w:val="auto"/>
          <w:sz w:val="22"/>
          <w:szCs w:val="22"/>
        </w:rPr>
        <w:t>(factors with a p-value &lt;0.</w:t>
      </w:r>
      <w:r w:rsidR="00013C6D">
        <w:rPr>
          <w:b w:val="0"/>
          <w:i/>
          <w:color w:val="auto"/>
          <w:sz w:val="22"/>
          <w:szCs w:val="22"/>
        </w:rPr>
        <w:t>20</w:t>
      </w:r>
      <w:r w:rsidR="003D01A2" w:rsidRPr="003D01A2">
        <w:rPr>
          <w:b w:val="0"/>
          <w:i/>
          <w:color w:val="auto"/>
          <w:sz w:val="22"/>
          <w:szCs w:val="22"/>
        </w:rPr>
        <w:t xml:space="preserve"> are expressed in bold)</w:t>
      </w:r>
      <w:bookmarkStart w:id="1" w:name="_GoBack"/>
      <w:bookmarkEnd w:id="1"/>
    </w:p>
    <w:tbl>
      <w:tblPr>
        <w:tblStyle w:val="LightShading"/>
        <w:tblW w:w="13867" w:type="dxa"/>
        <w:jc w:val="center"/>
        <w:tblInd w:w="-250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29"/>
        <w:gridCol w:w="1134"/>
        <w:gridCol w:w="1134"/>
        <w:gridCol w:w="1578"/>
        <w:gridCol w:w="992"/>
        <w:gridCol w:w="1134"/>
        <w:gridCol w:w="1134"/>
        <w:gridCol w:w="992"/>
        <w:gridCol w:w="1134"/>
        <w:gridCol w:w="1506"/>
      </w:tblGrid>
      <w:tr w:rsidR="00C7655C" w:rsidRPr="009B7F8C" w:rsidTr="000C4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72788A" w:rsidRPr="009B7F8C" w:rsidRDefault="0072788A" w:rsidP="000C44F3">
            <w:pPr>
              <w:pStyle w:val="Caption"/>
              <w:keepNext/>
              <w:rPr>
                <w:b/>
                <w:vertAlign w:val="superscript"/>
              </w:rPr>
            </w:pPr>
            <w:r w:rsidRPr="009B7F8C">
              <w:rPr>
                <w:color w:val="auto"/>
                <w:sz w:val="22"/>
              </w:rPr>
              <w:t>Model &amp;</w:t>
            </w:r>
            <w:r w:rsidRPr="009B7F8C">
              <w:rPr>
                <w:color w:val="auto"/>
                <w:sz w:val="22"/>
                <w:szCs w:val="22"/>
              </w:rPr>
              <w:t xml:space="preserve"> Covariate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2788A" w:rsidRPr="003C5A09" w:rsidRDefault="0072788A" w:rsidP="00CF4042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C5A09">
              <w:rPr>
                <w:color w:val="auto"/>
                <w:sz w:val="22"/>
              </w:rPr>
              <w:t>Overall</w:t>
            </w:r>
            <w:r w:rsidR="00E3146E">
              <w:rPr>
                <w:color w:val="auto"/>
                <w:sz w:val="22"/>
              </w:rPr>
              <w:t xml:space="preserve"> without AR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3146E" w:rsidRDefault="00E3146E" w:rsidP="00E3146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Overall w</w:t>
            </w:r>
            <w:r w:rsidR="0072788A" w:rsidRPr="003C5A09">
              <w:rPr>
                <w:b w:val="0"/>
              </w:rPr>
              <w:t>ith</w:t>
            </w:r>
          </w:p>
          <w:p w:rsidR="0072788A" w:rsidRPr="003C5A09" w:rsidRDefault="0072788A" w:rsidP="00CF404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ARI</w:t>
            </w:r>
          </w:p>
        </w:tc>
        <w:tc>
          <w:tcPr>
            <w:tcW w:w="157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72788A" w:rsidRPr="003C5A09" w:rsidRDefault="0072788A" w:rsidP="000C44F3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O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2788A" w:rsidRPr="003C5A09" w:rsidRDefault="0072788A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C5A09">
              <w:rPr>
                <w:color w:val="auto"/>
                <w:sz w:val="22"/>
              </w:rPr>
              <w:t>Children</w:t>
            </w:r>
            <w:r w:rsidR="00777180">
              <w:rPr>
                <w:color w:val="auto"/>
                <w:sz w:val="22"/>
              </w:rPr>
              <w:t xml:space="preserve"> without AR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77180" w:rsidRDefault="00777180" w:rsidP="000C44F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Children w</w:t>
            </w:r>
            <w:r w:rsidR="0072788A">
              <w:rPr>
                <w:b w:val="0"/>
              </w:rPr>
              <w:t xml:space="preserve">ith </w:t>
            </w:r>
          </w:p>
          <w:p w:rsidR="0072788A" w:rsidRPr="003C5A09" w:rsidRDefault="0072788A" w:rsidP="00856F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ARI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72788A" w:rsidRPr="003C5A09" w:rsidRDefault="0072788A" w:rsidP="000C44F3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C5A09">
              <w:rPr>
                <w:color w:val="auto"/>
                <w:sz w:val="22"/>
              </w:rPr>
              <w:t xml:space="preserve">OR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2788A" w:rsidRPr="003C5A09" w:rsidRDefault="0072788A" w:rsidP="002D43DC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C5A09">
              <w:rPr>
                <w:color w:val="auto"/>
                <w:sz w:val="22"/>
              </w:rPr>
              <w:t>Adults</w:t>
            </w:r>
            <w:r w:rsidR="00D47ED2">
              <w:rPr>
                <w:color w:val="auto"/>
                <w:sz w:val="22"/>
              </w:rPr>
              <w:t xml:space="preserve"> without AR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7ED2" w:rsidRDefault="00D47ED2" w:rsidP="000C44F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Adults w</w:t>
            </w:r>
            <w:r w:rsidR="0072788A" w:rsidRPr="003C5A09">
              <w:rPr>
                <w:b w:val="0"/>
              </w:rPr>
              <w:t>ith</w:t>
            </w:r>
          </w:p>
          <w:p w:rsidR="0072788A" w:rsidRPr="003C5A09" w:rsidRDefault="0072788A" w:rsidP="002D43D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C5A09">
              <w:rPr>
                <w:b w:val="0"/>
              </w:rPr>
              <w:t xml:space="preserve"> </w:t>
            </w:r>
            <w:r>
              <w:rPr>
                <w:b w:val="0"/>
              </w:rPr>
              <w:t>ARI</w:t>
            </w:r>
          </w:p>
        </w:tc>
        <w:tc>
          <w:tcPr>
            <w:tcW w:w="150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72788A" w:rsidRPr="003C5A09" w:rsidRDefault="0072788A" w:rsidP="000C44F3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F6536">
              <w:rPr>
                <w:color w:val="auto"/>
                <w:sz w:val="22"/>
              </w:rPr>
              <w:t xml:space="preserve">OR </w:t>
            </w:r>
          </w:p>
        </w:tc>
      </w:tr>
      <w:tr w:rsidR="00C7655C" w:rsidRPr="009B7F8C" w:rsidTr="000C4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b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57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72788A" w:rsidRPr="009B7F8C" w:rsidRDefault="0072788A" w:rsidP="00D416A7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3C5A09">
              <w:rPr>
                <w:b w:val="0"/>
                <w:color w:val="auto"/>
                <w:sz w:val="22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72788A" w:rsidRPr="009B7F8C" w:rsidRDefault="0072788A" w:rsidP="00D416A7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3C5A09">
              <w:rPr>
                <w:b w:val="0"/>
                <w:color w:val="auto"/>
                <w:sz w:val="22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50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72788A" w:rsidRPr="009B7F8C" w:rsidRDefault="0072788A" w:rsidP="00D416A7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8F6536">
              <w:rPr>
                <w:b w:val="0"/>
                <w:color w:val="auto"/>
                <w:sz w:val="22"/>
              </w:rPr>
              <w:t>(95% CI)</w:t>
            </w:r>
          </w:p>
        </w:tc>
      </w:tr>
      <w:tr w:rsidR="00C7655C" w:rsidRPr="009B7F8C" w:rsidTr="000C44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72788A" w:rsidRPr="003C60D4" w:rsidRDefault="0072788A" w:rsidP="000C44F3">
            <w:pPr>
              <w:pStyle w:val="Caption"/>
              <w:keepNext/>
              <w:rPr>
                <w:b/>
                <w:color w:val="auto"/>
                <w:sz w:val="22"/>
              </w:rPr>
            </w:pPr>
            <w:r w:rsidRPr="00BD62E5">
              <w:rPr>
                <w:color w:val="auto"/>
                <w:sz w:val="22"/>
              </w:rPr>
              <w:t>Type of exposure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7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0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</w:tr>
      <w:tr w:rsidR="00C7655C" w:rsidRPr="009B7F8C" w:rsidTr="000C4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856FB1" w:rsidRPr="009B7F8C" w:rsidRDefault="00856FB1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Skin contac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856FB1" w:rsidRPr="009B7F8C" w:rsidRDefault="00856FB1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406 (6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856FB1" w:rsidRPr="009B7F8C" w:rsidRDefault="00856FB1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21 (</w:t>
            </w:r>
            <w:r>
              <w:rPr>
                <w:b w:val="0"/>
                <w:color w:val="auto"/>
                <w:sz w:val="22"/>
              </w:rPr>
              <w:t>8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856FB1" w:rsidRPr="003F7D9C" w:rsidRDefault="00856FB1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3.9 (2.0, 7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856FB1" w:rsidRPr="009B7F8C" w:rsidRDefault="00856FB1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54 (64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856FB1" w:rsidRPr="009B7F8C" w:rsidRDefault="00856FB1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6</w:t>
            </w:r>
            <w:r w:rsidRPr="009B7F8C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89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856FB1" w:rsidRPr="009B7F8C" w:rsidRDefault="00856FB1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856FB1" w:rsidRPr="009B7F8C" w:rsidRDefault="00856FB1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52 (69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856FB1" w:rsidRPr="009B7F8C" w:rsidRDefault="00856FB1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05 (</w:t>
            </w:r>
            <w:r>
              <w:rPr>
                <w:b w:val="0"/>
                <w:color w:val="auto"/>
                <w:sz w:val="22"/>
              </w:rPr>
              <w:t>8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856FB1" w:rsidRPr="003F7D9C" w:rsidRDefault="00856FB1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3.9 (1.9, 7.9)</w:t>
            </w:r>
          </w:p>
        </w:tc>
      </w:tr>
      <w:tr w:rsidR="00013C6D" w:rsidRPr="009B7F8C" w:rsidTr="00A60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Droplets of water in the mou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72788A" w:rsidP="00E3146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 w:rsidR="00E3146E">
              <w:rPr>
                <w:b w:val="0"/>
                <w:color w:val="auto"/>
                <w:sz w:val="22"/>
              </w:rPr>
              <w:t>2</w:t>
            </w:r>
            <w:r>
              <w:rPr>
                <w:b w:val="0"/>
                <w:color w:val="auto"/>
                <w:sz w:val="22"/>
              </w:rPr>
              <w:t xml:space="preserve"> (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7 (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auto"/>
            <w:vAlign w:val="center"/>
          </w:tcPr>
          <w:p w:rsidR="0072788A" w:rsidRPr="009B7F8C" w:rsidRDefault="00A60C8C" w:rsidP="00A60C8C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.6 (0.5, 4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4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856FB1">
              <w:rPr>
                <w:b w:val="0"/>
                <w:color w:val="auto"/>
                <w:sz w:val="22"/>
              </w:rPr>
              <w:t>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D47ED2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8</w:t>
            </w:r>
            <w:r w:rsidR="0072788A">
              <w:rPr>
                <w:b w:val="0"/>
                <w:color w:val="auto"/>
                <w:sz w:val="22"/>
              </w:rPr>
              <w:t xml:space="preserve"> (2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7 (6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2.9 (1.0, 8.1)</w:t>
            </w:r>
          </w:p>
        </w:tc>
      </w:tr>
      <w:tr w:rsidR="0072788A" w:rsidRPr="009B7F8C" w:rsidTr="000C4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Gulp of water in the mou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E3146E" w:rsidP="00E3146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>
              <w:rPr>
                <w:b w:val="0"/>
                <w:color w:val="auto"/>
                <w:sz w:val="22"/>
              </w:rPr>
              <w:t xml:space="preserve">06 </w:t>
            </w:r>
            <w:r w:rsidR="0072788A">
              <w:rPr>
                <w:b w:val="0"/>
                <w:color w:val="auto"/>
                <w:sz w:val="22"/>
              </w:rPr>
              <w:t>(</w:t>
            </w:r>
            <w:r>
              <w:rPr>
                <w:b w:val="0"/>
                <w:color w:val="auto"/>
                <w:sz w:val="22"/>
              </w:rPr>
              <w:t>18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E3146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3 (2</w:t>
            </w:r>
            <w:r w:rsidR="00E3146E">
              <w:rPr>
                <w:b w:val="0"/>
                <w:color w:val="auto"/>
                <w:sz w:val="22"/>
              </w:rPr>
              <w:t>4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1.7 (1.0, 2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72788A" w:rsidP="00856FB1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</w:t>
            </w:r>
            <w:r w:rsidR="00856FB1">
              <w:rPr>
                <w:b w:val="0"/>
                <w:color w:val="auto"/>
                <w:sz w:val="22"/>
              </w:rPr>
              <w:t>4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856FB1">
              <w:rPr>
                <w:b w:val="0"/>
                <w:color w:val="auto"/>
                <w:sz w:val="22"/>
              </w:rPr>
              <w:t>29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856FB1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 (1</w:t>
            </w:r>
            <w:r w:rsidR="00856FB1">
              <w:rPr>
                <w:b w:val="0"/>
                <w:color w:val="auto"/>
                <w:sz w:val="22"/>
              </w:rPr>
              <w:t>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D47ED2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82 </w:t>
            </w:r>
            <w:r w:rsidR="0072788A">
              <w:rPr>
                <w:b w:val="0"/>
                <w:color w:val="auto"/>
                <w:sz w:val="22"/>
              </w:rPr>
              <w:t>(1</w:t>
            </w:r>
            <w:r>
              <w:rPr>
                <w:b w:val="0"/>
                <w:color w:val="auto"/>
                <w:sz w:val="22"/>
              </w:rPr>
              <w:t>6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72788A" w:rsidP="00D47ED2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1 (2</w:t>
            </w:r>
            <w:r w:rsidR="00D47ED2">
              <w:rPr>
                <w:b w:val="0"/>
                <w:color w:val="auto"/>
                <w:sz w:val="22"/>
              </w:rPr>
              <w:t>6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1.8 (1.1, 3.0)</w:t>
            </w:r>
          </w:p>
        </w:tc>
      </w:tr>
      <w:tr w:rsidR="003F7D9C" w:rsidRPr="009B7F8C" w:rsidTr="003F7D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nil"/>
            </w:tcBorders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Head submerge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E3146E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</w:t>
            </w:r>
            <w:r w:rsidR="0072788A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1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E3146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 (</w:t>
            </w:r>
            <w:r w:rsidR="00E3146E">
              <w:rPr>
                <w:b w:val="0"/>
                <w:color w:val="auto"/>
                <w:sz w:val="22"/>
              </w:rPr>
              <w:t>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auto"/>
            <w:vAlign w:val="center"/>
          </w:tcPr>
          <w:p w:rsidR="0072788A" w:rsidRPr="009B7F8C" w:rsidRDefault="00A60C8C" w:rsidP="00A60C8C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.4 (0.5, 4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856FB1" w:rsidP="00856FB1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</w:t>
            </w:r>
            <w:r w:rsidR="0072788A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0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856FB1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 (</w:t>
            </w:r>
            <w:r w:rsidR="00856FB1">
              <w:rPr>
                <w:b w:val="0"/>
                <w:color w:val="auto"/>
                <w:sz w:val="22"/>
              </w:rPr>
              <w:t>6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D47ED2" w:rsidP="00D47ED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</w:t>
            </w:r>
            <w:r w:rsidR="0072788A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1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 (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</w:tcPr>
          <w:p w:rsidR="0072788A" w:rsidRPr="009B7F8C" w:rsidRDefault="005B515C" w:rsidP="005B515C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.1 (0.2, 6.7)</w:t>
            </w:r>
          </w:p>
        </w:tc>
      </w:tr>
      <w:tr w:rsidR="0072788A" w:rsidRPr="009B7F8C" w:rsidTr="000C4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bottom w:val="nil"/>
            </w:tcBorders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b/>
                <w:color w:val="auto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7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0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</w:tr>
      <w:tr w:rsidR="00C7655C" w:rsidRPr="00D1252E" w:rsidTr="000C44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72788A" w:rsidRPr="003C60D4" w:rsidRDefault="0072788A" w:rsidP="000C44F3">
            <w:pPr>
              <w:pStyle w:val="Caption"/>
              <w:keepNext/>
              <w:rPr>
                <w:b/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Type of ac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</w:tr>
      <w:tr w:rsidR="0072788A" w:rsidRPr="00D1252E" w:rsidTr="000C4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b/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Cleaning insid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FD56E2" w:rsidP="00FD56E2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53</w:t>
            </w:r>
            <w:r w:rsidR="0072788A">
              <w:rPr>
                <w:b w:val="0"/>
                <w:color w:val="auto"/>
                <w:sz w:val="22"/>
              </w:rPr>
              <w:t xml:space="preserve"> (2</w:t>
            </w:r>
            <w:r>
              <w:rPr>
                <w:b w:val="0"/>
                <w:color w:val="auto"/>
                <w:sz w:val="22"/>
              </w:rPr>
              <w:t>6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FD56E2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67 (</w:t>
            </w:r>
            <w:r w:rsidR="00FD56E2">
              <w:rPr>
                <w:b w:val="0"/>
                <w:color w:val="auto"/>
                <w:sz w:val="22"/>
              </w:rPr>
              <w:t>4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2.2 (1.5, 3.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777180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9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777180">
              <w:rPr>
                <w:b w:val="0"/>
                <w:color w:val="auto"/>
                <w:sz w:val="22"/>
              </w:rPr>
              <w:t>6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101B99" w:rsidP="00101B9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244 </w:t>
            </w:r>
            <w:r w:rsidR="0072788A">
              <w:rPr>
                <w:b w:val="0"/>
                <w:color w:val="auto"/>
                <w:sz w:val="22"/>
              </w:rPr>
              <w:t>(</w:t>
            </w:r>
            <w:r>
              <w:rPr>
                <w:b w:val="0"/>
                <w:color w:val="auto"/>
                <w:sz w:val="22"/>
              </w:rPr>
              <w:t>29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9B7F8C" w:rsidRDefault="0072788A" w:rsidP="00101B9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67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101B99">
              <w:rPr>
                <w:b w:val="0"/>
                <w:color w:val="auto"/>
                <w:sz w:val="22"/>
              </w:rPr>
              <w:t>47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2.2 (1.5, 3.3)</w:t>
            </w:r>
          </w:p>
        </w:tc>
      </w:tr>
      <w:tr w:rsidR="0072788A" w:rsidRPr="00D1252E" w:rsidTr="000C44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72788A" w:rsidRPr="007512D1" w:rsidRDefault="0072788A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Cleaning outsid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FD56E2" w:rsidP="00FD56E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159 </w:t>
            </w:r>
            <w:r w:rsidR="0072788A">
              <w:rPr>
                <w:b w:val="0"/>
                <w:color w:val="auto"/>
                <w:sz w:val="22"/>
              </w:rPr>
              <w:t>(1</w:t>
            </w:r>
            <w:r>
              <w:rPr>
                <w:b w:val="0"/>
                <w:color w:val="auto"/>
                <w:sz w:val="22"/>
              </w:rPr>
              <w:t>6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FD56E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54 (</w:t>
            </w:r>
            <w:r w:rsidR="00FD56E2">
              <w:rPr>
                <w:b w:val="0"/>
                <w:color w:val="auto"/>
                <w:sz w:val="22"/>
              </w:rPr>
              <w:t>33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2.2 (1.5, 3.4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5</w:t>
            </w:r>
            <w:r>
              <w:rPr>
                <w:b w:val="0"/>
                <w:color w:val="auto"/>
                <w:sz w:val="22"/>
              </w:rPr>
              <w:t xml:space="preserve"> (3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101B99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54</w:t>
            </w:r>
            <w:r w:rsidR="0072788A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18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101B9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54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101B99">
              <w:rPr>
                <w:b w:val="0"/>
                <w:color w:val="auto"/>
                <w:sz w:val="22"/>
              </w:rPr>
              <w:t>3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2.4 (1.6, 3.7)</w:t>
            </w:r>
          </w:p>
        </w:tc>
      </w:tr>
      <w:tr w:rsidR="0072788A" w:rsidRPr="00D1252E" w:rsidTr="003F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Played/run/splash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FD56E2" w:rsidP="00FD56E2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71 </w:t>
            </w:r>
            <w:r w:rsidR="0072788A">
              <w:rPr>
                <w:b w:val="0"/>
                <w:color w:val="auto"/>
                <w:sz w:val="22"/>
              </w:rPr>
              <w:t>(</w:t>
            </w:r>
            <w:r>
              <w:rPr>
                <w:b w:val="0"/>
                <w:color w:val="auto"/>
                <w:sz w:val="22"/>
              </w:rPr>
              <w:t>7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FD56E2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8 (</w:t>
            </w:r>
            <w:r>
              <w:rPr>
                <w:b w:val="0"/>
                <w:color w:val="auto"/>
                <w:sz w:val="22"/>
              </w:rPr>
              <w:t>1</w:t>
            </w:r>
            <w:r w:rsidR="00FD56E2">
              <w:rPr>
                <w:b w:val="0"/>
                <w:color w:val="auto"/>
                <w:sz w:val="22"/>
              </w:rPr>
              <w:t>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72788A" w:rsidRPr="009B7F8C" w:rsidRDefault="00994418" w:rsidP="00994418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.8 (0.4, 1.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777180" w:rsidP="00777180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4</w:t>
            </w:r>
            <w:r w:rsidR="0072788A" w:rsidRPr="009B7F8C">
              <w:rPr>
                <w:b w:val="0"/>
                <w:color w:val="auto"/>
                <w:sz w:val="22"/>
              </w:rPr>
              <w:t>6</w:t>
            </w:r>
            <w:r w:rsidR="0072788A">
              <w:rPr>
                <w:b w:val="0"/>
                <w:color w:val="auto"/>
                <w:sz w:val="22"/>
              </w:rPr>
              <w:t xml:space="preserve"> (3</w:t>
            </w:r>
            <w:r>
              <w:rPr>
                <w:b w:val="0"/>
                <w:color w:val="auto"/>
                <w:sz w:val="22"/>
              </w:rPr>
              <w:t>0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777180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0 (</w:t>
            </w:r>
            <w:r w:rsidR="00777180">
              <w:rPr>
                <w:b w:val="0"/>
                <w:color w:val="auto"/>
                <w:sz w:val="22"/>
              </w:rPr>
              <w:t>4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101B99" w:rsidP="00101B9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5</w:t>
            </w:r>
            <w:r w:rsidR="0072788A">
              <w:rPr>
                <w:b w:val="0"/>
                <w:color w:val="auto"/>
                <w:sz w:val="22"/>
              </w:rPr>
              <w:t xml:space="preserve"> (3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101B9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8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101B99">
              <w:rPr>
                <w:b w:val="0"/>
                <w:color w:val="auto"/>
                <w:sz w:val="22"/>
              </w:rPr>
              <w:t>6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72788A" w:rsidRPr="009B7F8C" w:rsidRDefault="006C4036" w:rsidP="006C4036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.3 (0.4, 4.2)</w:t>
            </w:r>
          </w:p>
        </w:tc>
      </w:tr>
      <w:tr w:rsidR="0072788A" w:rsidRPr="009B7F8C" w:rsidTr="000C44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Swum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FD56E2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</w:t>
            </w:r>
            <w:r w:rsidR="0072788A">
              <w:rPr>
                <w:b w:val="0"/>
                <w:color w:val="auto"/>
                <w:sz w:val="22"/>
              </w:rPr>
              <w:t xml:space="preserve"> (0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 (</w:t>
            </w:r>
            <w:r>
              <w:rPr>
                <w:b w:val="0"/>
                <w:color w:val="auto"/>
                <w:sz w:val="22"/>
              </w:rPr>
              <w:t>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72788A" w:rsidRPr="00994418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94418">
              <w:rPr>
                <w:b w:val="0"/>
                <w:color w:val="auto"/>
                <w:sz w:val="22"/>
              </w:rPr>
              <w:t>2.8 (1.0, 8.2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777180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</w:t>
            </w:r>
            <w:r w:rsidR="0072788A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1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777180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 (</w:t>
            </w:r>
            <w:r w:rsidR="00777180">
              <w:rPr>
                <w:b w:val="0"/>
                <w:color w:val="auto"/>
                <w:sz w:val="22"/>
              </w:rPr>
              <w:t>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0</w:t>
            </w:r>
            <w:r>
              <w:rPr>
                <w:b w:val="0"/>
                <w:color w:val="auto"/>
                <w:sz w:val="22"/>
              </w:rPr>
              <w:t xml:space="preserve">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</w:tr>
      <w:tr w:rsidR="0072788A" w:rsidRPr="009B7F8C" w:rsidTr="003F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Used rubber boa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FD56E2" w:rsidP="00FD56E2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</w:t>
            </w:r>
            <w:r w:rsidR="0072788A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0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FD56E2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4 (</w:t>
            </w:r>
            <w:r w:rsidR="00FD56E2">
              <w:rPr>
                <w:b w:val="0"/>
                <w:color w:val="auto"/>
                <w:sz w:val="22"/>
              </w:rPr>
              <w:t>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72788A" w:rsidRPr="009B7F8C" w:rsidRDefault="00994418" w:rsidP="00994418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.9 (0.0, 201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777180" w:rsidP="00777180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</w:t>
            </w:r>
            <w:r w:rsidR="0072788A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1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777180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 (</w:t>
            </w:r>
            <w:r w:rsidR="00777180">
              <w:rPr>
                <w:b w:val="0"/>
                <w:color w:val="auto"/>
                <w:sz w:val="22"/>
              </w:rPr>
              <w:t>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101B99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</w:t>
            </w:r>
            <w:r w:rsidR="0072788A">
              <w:rPr>
                <w:b w:val="0"/>
                <w:color w:val="auto"/>
                <w:sz w:val="22"/>
              </w:rPr>
              <w:t xml:space="preserve"> (0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101B9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101B99">
              <w:rPr>
                <w:b w:val="0"/>
                <w:color w:val="auto"/>
                <w:sz w:val="22"/>
              </w:rPr>
              <w:t>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4.2 (0.6, 30.8)</w:t>
            </w:r>
          </w:p>
        </w:tc>
      </w:tr>
      <w:tr w:rsidR="0072788A" w:rsidRPr="009B7F8C" w:rsidTr="000C44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Walk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FD56E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 w:rsidR="00FD56E2">
              <w:rPr>
                <w:b w:val="0"/>
                <w:color w:val="auto"/>
                <w:sz w:val="22"/>
              </w:rPr>
              <w:t>49</w:t>
            </w:r>
            <w:r>
              <w:rPr>
                <w:b w:val="0"/>
                <w:color w:val="auto"/>
                <w:sz w:val="22"/>
              </w:rPr>
              <w:t xml:space="preserve"> (1</w:t>
            </w:r>
            <w:r w:rsidR="00FD56E2">
              <w:rPr>
                <w:b w:val="0"/>
                <w:color w:val="auto"/>
                <w:sz w:val="22"/>
              </w:rPr>
              <w:t>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FD56E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49 (</w:t>
            </w:r>
            <w:r w:rsidR="00FD56E2">
              <w:rPr>
                <w:b w:val="0"/>
                <w:color w:val="auto"/>
                <w:sz w:val="22"/>
              </w:rPr>
              <w:t>3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2.4 (1.5, 3.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777180" w:rsidP="00777180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33 </w:t>
            </w:r>
            <w:r w:rsidR="0072788A">
              <w:rPr>
                <w:b w:val="0"/>
                <w:color w:val="auto"/>
                <w:sz w:val="22"/>
              </w:rPr>
              <w:t>(2</w:t>
            </w:r>
            <w:r>
              <w:rPr>
                <w:b w:val="0"/>
                <w:color w:val="auto"/>
                <w:sz w:val="22"/>
              </w:rPr>
              <w:t>2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777180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7 (</w:t>
            </w:r>
            <w:r w:rsidR="00777180">
              <w:rPr>
                <w:b w:val="0"/>
                <w:color w:val="auto"/>
                <w:sz w:val="22"/>
              </w:rPr>
              <w:t>29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72788A" w:rsidP="00D47ED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 w:rsidR="00D47ED2">
              <w:rPr>
                <w:b w:val="0"/>
                <w:color w:val="auto"/>
                <w:sz w:val="22"/>
              </w:rPr>
              <w:t>16</w:t>
            </w:r>
            <w:r>
              <w:rPr>
                <w:b w:val="0"/>
                <w:color w:val="auto"/>
                <w:sz w:val="22"/>
              </w:rPr>
              <w:t xml:space="preserve"> (1</w:t>
            </w:r>
            <w:r w:rsidR="00D47ED2">
              <w:rPr>
                <w:b w:val="0"/>
                <w:color w:val="auto"/>
                <w:sz w:val="22"/>
              </w:rPr>
              <w:t>4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D47ED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42 (3</w:t>
            </w:r>
            <w:r w:rsidR="00D47ED2">
              <w:rPr>
                <w:b w:val="0"/>
                <w:color w:val="auto"/>
                <w:sz w:val="22"/>
              </w:rPr>
              <w:t>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2.6 (1.7, 4.1)</w:t>
            </w:r>
          </w:p>
        </w:tc>
      </w:tr>
      <w:tr w:rsidR="00777180" w:rsidRPr="009B7F8C" w:rsidTr="000C4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777180" w:rsidRPr="009B7F8C" w:rsidRDefault="00777180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Cycl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77180" w:rsidRPr="009B7F8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61 (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77180" w:rsidRPr="009B7F8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5</w:t>
            </w:r>
            <w:r>
              <w:rPr>
                <w:b w:val="0"/>
                <w:color w:val="auto"/>
                <w:sz w:val="22"/>
              </w:rPr>
              <w:t xml:space="preserve"> (1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777180" w:rsidRPr="003F7D9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1.9 (1.0, 3.5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77180" w:rsidRPr="009B7F8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2 (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77180" w:rsidRPr="009B7F8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3 (</w:t>
            </w:r>
            <w:r>
              <w:rPr>
                <w:b w:val="0"/>
                <w:color w:val="auto"/>
                <w:sz w:val="22"/>
              </w:rPr>
              <w:t>13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77180" w:rsidRPr="009B7F8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77180" w:rsidRPr="009B7F8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49</w:t>
            </w:r>
            <w:r w:rsidRPr="009B7F8C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6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77180" w:rsidRPr="009B7F8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2 (1</w:t>
            </w:r>
            <w:r>
              <w:rPr>
                <w:b w:val="0"/>
                <w:color w:val="auto"/>
                <w:sz w:val="22"/>
              </w:rPr>
              <w:t>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shd w:val="clear" w:color="auto" w:fill="FFFFFF" w:themeFill="background1"/>
            <w:vAlign w:val="center"/>
          </w:tcPr>
          <w:p w:rsidR="00777180" w:rsidRPr="003F7D9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2.4 (1.2, 4.4)</w:t>
            </w:r>
          </w:p>
        </w:tc>
      </w:tr>
      <w:tr w:rsidR="0072788A" w:rsidRPr="009B7F8C" w:rsidTr="000C44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72788A" w:rsidRPr="009B7F8C" w:rsidRDefault="0072788A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Drive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FD56E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 w:rsidR="00FD56E2">
              <w:rPr>
                <w:b w:val="0"/>
                <w:color w:val="auto"/>
                <w:sz w:val="22"/>
              </w:rPr>
              <w:t>04</w:t>
            </w:r>
            <w:r>
              <w:rPr>
                <w:b w:val="0"/>
                <w:color w:val="auto"/>
                <w:sz w:val="22"/>
              </w:rPr>
              <w:t xml:space="preserve"> (1</w:t>
            </w:r>
            <w:r w:rsidR="00FD56E2">
              <w:rPr>
                <w:b w:val="0"/>
                <w:color w:val="auto"/>
                <w:sz w:val="22"/>
              </w:rPr>
              <w:t>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FD56E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35 (</w:t>
            </w:r>
            <w:r>
              <w:rPr>
                <w:b w:val="0"/>
                <w:color w:val="auto"/>
                <w:sz w:val="22"/>
              </w:rPr>
              <w:t>2</w:t>
            </w:r>
            <w:r w:rsidR="00FD56E2">
              <w:rPr>
                <w:b w:val="0"/>
                <w:color w:val="auto"/>
                <w:sz w:val="22"/>
              </w:rPr>
              <w:t>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1.8 (1.1, 3.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4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777180">
              <w:rPr>
                <w:b w:val="0"/>
                <w:color w:val="auto"/>
                <w:sz w:val="22"/>
              </w:rPr>
              <w:t>3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2788A" w:rsidRPr="009B7F8C" w:rsidRDefault="00D47ED2" w:rsidP="00D47ED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>
              <w:rPr>
                <w:b w:val="0"/>
                <w:color w:val="auto"/>
                <w:sz w:val="22"/>
              </w:rPr>
              <w:t xml:space="preserve">00 </w:t>
            </w:r>
            <w:r w:rsidR="0072788A">
              <w:rPr>
                <w:b w:val="0"/>
                <w:color w:val="auto"/>
                <w:sz w:val="22"/>
              </w:rPr>
              <w:t>(1</w:t>
            </w:r>
            <w:r>
              <w:rPr>
                <w:b w:val="0"/>
                <w:color w:val="auto"/>
                <w:sz w:val="22"/>
              </w:rPr>
              <w:t>2</w:t>
            </w:r>
            <w:r w:rsidR="0072788A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2788A" w:rsidRPr="009B7F8C" w:rsidRDefault="0072788A" w:rsidP="00D47ED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5 (</w:t>
            </w:r>
            <w:r w:rsidR="00D47ED2">
              <w:rPr>
                <w:b w:val="0"/>
                <w:color w:val="auto"/>
                <w:sz w:val="22"/>
              </w:rPr>
              <w:t>2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shd w:val="clear" w:color="auto" w:fill="FFFFFF" w:themeFill="background1"/>
            <w:vAlign w:val="center"/>
          </w:tcPr>
          <w:p w:rsidR="0072788A" w:rsidRPr="003F7D9C" w:rsidRDefault="0072788A" w:rsidP="000C44F3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1.8 (1.1, 3.1)</w:t>
            </w:r>
          </w:p>
        </w:tc>
      </w:tr>
      <w:tr w:rsidR="00777180" w:rsidRPr="009B7F8C" w:rsidTr="000C4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777180" w:rsidRPr="009B7F8C" w:rsidRDefault="00777180" w:rsidP="000C44F3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Do not know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77180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 (0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77180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5 (3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7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77180" w:rsidRPr="003F7D9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11.4 (2.2, 59.7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77180" w:rsidRPr="009B7F8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</w:t>
            </w:r>
            <w:r w:rsidRPr="009B7F8C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77180" w:rsidRPr="009B7F8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 (</w:t>
            </w:r>
            <w:r>
              <w:rPr>
                <w:b w:val="0"/>
                <w:color w:val="auto"/>
                <w:sz w:val="22"/>
              </w:rPr>
              <w:t>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77180" w:rsidRPr="009B7F8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77180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77180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3 (</w:t>
            </w:r>
            <w:r>
              <w:rPr>
                <w:b w:val="0"/>
                <w:color w:val="auto"/>
                <w:sz w:val="22"/>
              </w:rPr>
              <w:t>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06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77180" w:rsidRPr="003F7D9C" w:rsidRDefault="00777180" w:rsidP="000C44F3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F7D9C">
              <w:rPr>
                <w:color w:val="auto"/>
                <w:sz w:val="22"/>
              </w:rPr>
              <w:t>5.7 (1.3, 25.7)</w:t>
            </w:r>
          </w:p>
        </w:tc>
      </w:tr>
    </w:tbl>
    <w:p w:rsidR="0072788A" w:rsidRPr="009B7F8C" w:rsidRDefault="0072788A" w:rsidP="0072788A">
      <w:pPr>
        <w:pStyle w:val="NoSpacing"/>
        <w:rPr>
          <w:sz w:val="18"/>
        </w:rPr>
      </w:pPr>
      <w:r w:rsidRPr="009B7F8C">
        <w:rPr>
          <w:sz w:val="18"/>
        </w:rPr>
        <w:t>Note: OR, odds ratio; CI, confidence interval; NA, not applicable (overall analyses exposure vs ARI was not significant for children, so the separate univariate analyses, multivariate model and the interaction term for children were not created)</w:t>
      </w:r>
    </w:p>
    <w:p w:rsidR="0072788A" w:rsidRPr="005C7203" w:rsidRDefault="0072788A" w:rsidP="0072788A">
      <w:pPr>
        <w:rPr>
          <w:b/>
        </w:rPr>
      </w:pPr>
    </w:p>
    <w:p w:rsidR="00785313" w:rsidRDefault="00C7655C"/>
    <w:sectPr w:rsidR="00785313" w:rsidSect="00E837B4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2788A"/>
    <w:rsid w:val="00013C6D"/>
    <w:rsid w:val="00101B99"/>
    <w:rsid w:val="002D43DC"/>
    <w:rsid w:val="002F2ABF"/>
    <w:rsid w:val="00321F49"/>
    <w:rsid w:val="003D01A2"/>
    <w:rsid w:val="003F7D9C"/>
    <w:rsid w:val="004D3094"/>
    <w:rsid w:val="005B515C"/>
    <w:rsid w:val="005E2FF1"/>
    <w:rsid w:val="006C4036"/>
    <w:rsid w:val="0072788A"/>
    <w:rsid w:val="0077548E"/>
    <w:rsid w:val="00777180"/>
    <w:rsid w:val="00856FB1"/>
    <w:rsid w:val="008D4871"/>
    <w:rsid w:val="00994418"/>
    <w:rsid w:val="00A60C8C"/>
    <w:rsid w:val="00A86870"/>
    <w:rsid w:val="00C7655C"/>
    <w:rsid w:val="00CF4042"/>
    <w:rsid w:val="00D416A7"/>
    <w:rsid w:val="00D47ED2"/>
    <w:rsid w:val="00E3146E"/>
    <w:rsid w:val="00FD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78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2788A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7278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1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B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B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B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B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78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2788A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7278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1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B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B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B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B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588</Characters>
  <Application>Microsoft Office Word</Application>
  <DocSecurity>0</DocSecurity>
  <Lines>158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ieke Mulder</dc:creator>
  <cp:lastModifiedBy>AFRENACIA</cp:lastModifiedBy>
  <cp:revision>3</cp:revision>
  <dcterms:created xsi:type="dcterms:W3CDTF">2019-03-07T08:43:00Z</dcterms:created>
  <dcterms:modified xsi:type="dcterms:W3CDTF">2019-04-16T07:40:00Z</dcterms:modified>
</cp:coreProperties>
</file>